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05E48" w14:textId="77777777" w:rsidR="00053898" w:rsidRPr="00E067B9" w:rsidRDefault="00053898" w:rsidP="00053898">
      <w:pPr>
        <w:spacing w:line="480" w:lineRule="auto"/>
        <w:rPr>
          <w:rFonts w:ascii="Times New Roman" w:hAnsi="Times New Roman" w:cs="Times New Roman"/>
          <w:b/>
          <w:bCs/>
        </w:rPr>
      </w:pPr>
      <w:r w:rsidRPr="00E067B9">
        <w:rPr>
          <w:rFonts w:ascii="Times New Roman" w:hAnsi="Times New Roman" w:cs="Times New Roman"/>
          <w:b/>
          <w:bCs/>
        </w:rPr>
        <w:t>Supplementary Table S2</w:t>
      </w:r>
      <w:r>
        <w:rPr>
          <w:rFonts w:ascii="Times New Roman" w:hAnsi="Times New Roman" w:cs="Times New Roman"/>
          <w:b/>
          <w:bCs/>
        </w:rPr>
        <w:t xml:space="preserve">. Overlapping up-regulated genes of human cell lines. </w:t>
      </w:r>
    </w:p>
    <w:p w14:paraId="6288A227" w14:textId="77777777" w:rsidR="00053898" w:rsidRDefault="00053898"/>
    <w:tbl>
      <w:tblPr>
        <w:tblW w:w="8972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3"/>
        <w:gridCol w:w="3131"/>
        <w:gridCol w:w="2568"/>
      </w:tblGrid>
      <w:tr w:rsidR="00050CC5" w14:paraId="07F1663E" w14:textId="77777777">
        <w:trPr>
          <w:trHeight w:val="397"/>
        </w:trPr>
        <w:tc>
          <w:tcPr>
            <w:tcW w:w="8972" w:type="dxa"/>
            <w:gridSpan w:val="3"/>
            <w:shd w:val="clear" w:color="auto" w:fill="auto"/>
            <w:noWrap/>
            <w:vAlign w:val="center"/>
          </w:tcPr>
          <w:p w14:paraId="408D4DE0" w14:textId="77777777" w:rsidR="00050CC5" w:rsidRDefault="00000000">
            <w:pPr>
              <w:jc w:val="center"/>
              <w:rPr>
                <w:rFonts w:ascii="Times New Roman" w:eastAsia="Times New Roman Regular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croarray</w:t>
            </w:r>
          </w:p>
        </w:tc>
      </w:tr>
      <w:tr w:rsidR="00050CC5" w14:paraId="42CF021B" w14:textId="77777777">
        <w:trPr>
          <w:trHeight w:val="397"/>
        </w:trPr>
        <w:tc>
          <w:tcPr>
            <w:tcW w:w="8972" w:type="dxa"/>
            <w:gridSpan w:val="3"/>
            <w:shd w:val="clear" w:color="auto" w:fill="auto"/>
            <w:noWrap/>
            <w:vAlign w:val="center"/>
          </w:tcPr>
          <w:p w14:paraId="52EC0029" w14:textId="77777777" w:rsidR="00050CC5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2 up-regulation genes</w:t>
            </w:r>
          </w:p>
        </w:tc>
      </w:tr>
      <w:tr w:rsidR="00050CC5" w14:paraId="7395C5C9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1A909E27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CAT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FF79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MGCS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92E66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ORAI3</w:t>
            </w:r>
          </w:p>
        </w:tc>
      </w:tr>
      <w:tr w:rsidR="00050CC5" w14:paraId="231E6774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53D19BD7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CSS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46FA2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OXB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B5C3C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DE4DIP</w:t>
            </w:r>
          </w:p>
        </w:tc>
      </w:tr>
      <w:tr w:rsidR="00050CC5" w14:paraId="67723E26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0739811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KAP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9DB697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R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2A6B5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FKFB2</w:t>
            </w:r>
          </w:p>
        </w:tc>
      </w:tr>
      <w:tr w:rsidR="00050CC5" w14:paraId="4B44E94C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4C7343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LDO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29DCFF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S1BP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0FE806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KD1L2</w:t>
            </w:r>
          </w:p>
        </w:tc>
      </w:tr>
      <w:tr w:rsidR="00050CC5" w14:paraId="3770F07E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DB6EE8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MDH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8F2A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I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0D89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LCG2</w:t>
            </w:r>
          </w:p>
        </w:tc>
      </w:tr>
      <w:tr w:rsidR="00050CC5" w14:paraId="632E1576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02C6E5FF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ATP6V0E2-AS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2216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IDI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86E58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LEKHM1</w:t>
            </w:r>
          </w:p>
        </w:tc>
      </w:tr>
      <w:tr w:rsidR="00050CC5" w14:paraId="5FC75113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9FA347E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EX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CC3CE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IRS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07D64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LEKHO1</w:t>
            </w:r>
          </w:p>
        </w:tc>
      </w:tr>
      <w:tr w:rsidR="00050CC5" w14:paraId="36109F24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C7E2788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BRI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F804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ISG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7C3D5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RXL2A</w:t>
            </w:r>
          </w:p>
        </w:tc>
      </w:tr>
      <w:tr w:rsidR="00050CC5" w14:paraId="583F2FE2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36B5FCF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15orf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6AE9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KC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4409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PSAP</w:t>
            </w:r>
          </w:p>
        </w:tc>
      </w:tr>
      <w:tr w:rsidR="00050CC5" w14:paraId="468C1D21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0B1CC61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1orf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E779A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KIF3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31EE3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RAGC</w:t>
            </w:r>
          </w:p>
        </w:tc>
      </w:tr>
      <w:tr w:rsidR="00050CC5" w14:paraId="2BBE9A61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0846458C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D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E6B51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KLF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D49A2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RAGD</w:t>
            </w:r>
          </w:p>
        </w:tc>
      </w:tr>
      <w:tr w:rsidR="00050CC5" w14:paraId="4964C28F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4A353C8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LCN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EDC5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GALS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87171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RTN4R</w:t>
            </w:r>
          </w:p>
        </w:tc>
      </w:tr>
      <w:tr w:rsidR="00050CC5" w14:paraId="7E1C9CA2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3988BEDE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LIP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F191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OC1053763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42B4BE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AT2</w:t>
            </w:r>
          </w:p>
        </w:tc>
      </w:tr>
      <w:tr w:rsidR="00050CC5" w14:paraId="159210FA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AB1FB3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TS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FF83A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OC1053786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6ACEF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ERPINA3</w:t>
            </w:r>
          </w:p>
        </w:tc>
      </w:tr>
      <w:tr w:rsidR="00050CC5" w14:paraId="7F37102B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1FA2125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XC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6BDC5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LY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CAF57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H2D5</w:t>
            </w:r>
          </w:p>
        </w:tc>
      </w:tr>
      <w:tr w:rsidR="00050CC5" w14:paraId="5F21DDD3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E74483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CYP51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26255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AF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32B53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HC2</w:t>
            </w:r>
          </w:p>
        </w:tc>
      </w:tr>
      <w:tr w:rsidR="00050CC5" w14:paraId="02E45E17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3147DD37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FE609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AP1LC3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C8A5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LC16A13</w:t>
            </w:r>
          </w:p>
        </w:tc>
      </w:tr>
      <w:tr w:rsidR="00050CC5" w14:paraId="76A35495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0DFA3F1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DHCR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3520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COLN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F1DB4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LC30A3</w:t>
            </w:r>
          </w:p>
        </w:tc>
      </w:tr>
      <w:tr w:rsidR="00050CC5" w14:paraId="3E9B6819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2F0E24B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EB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6555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FGE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52C25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SREBF2</w:t>
            </w:r>
          </w:p>
        </w:tc>
      </w:tr>
      <w:tr w:rsidR="00050CC5" w14:paraId="297F410F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AF56D0F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FDF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5BA74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OSP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EE476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M4SF19</w:t>
            </w:r>
          </w:p>
        </w:tc>
      </w:tr>
      <w:tr w:rsidR="00050CC5" w14:paraId="1AE5624F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11EFAD26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FDP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D25655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RO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46D850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MEM170B</w:t>
            </w:r>
          </w:p>
        </w:tc>
      </w:tr>
      <w:tr w:rsidR="00050CC5" w14:paraId="05628EDD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CF94418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FDPSP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62CEE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SMO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662A1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OLLIP</w:t>
            </w:r>
          </w:p>
        </w:tc>
      </w:tr>
      <w:tr w:rsidR="00050CC5" w14:paraId="601FC956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310F55A1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FGF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4D4CF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V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4E271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P53INP1</w:t>
            </w:r>
          </w:p>
        </w:tc>
      </w:tr>
      <w:tr w:rsidR="00050CC5" w14:paraId="48E76603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3E7BE29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FLC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0F92D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MXD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3F4E8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P53INP2</w:t>
            </w:r>
          </w:p>
        </w:tc>
      </w:tr>
      <w:tr w:rsidR="00050CC5" w14:paraId="59AD1CE7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70415322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FNIP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F3B96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AG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DA342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PM1</w:t>
            </w:r>
          </w:p>
        </w:tc>
      </w:tr>
      <w:tr w:rsidR="00050CC5" w14:paraId="61CA5ABD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13AA268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DF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55D7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CR3LG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FE82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TPP1</w:t>
            </w:r>
          </w:p>
        </w:tc>
      </w:tr>
      <w:tr w:rsidR="00050CC5" w14:paraId="182E51B5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B07E971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NPD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93534A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DRG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EF236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UAP1L1</w:t>
            </w:r>
          </w:p>
        </w:tc>
      </w:tr>
      <w:tr w:rsidR="00050CC5" w14:paraId="5E2F8CAE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44014912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GPNM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D19D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DRG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5594D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UCA1</w:t>
            </w:r>
          </w:p>
        </w:tc>
      </w:tr>
      <w:tr w:rsidR="00050CC5" w14:paraId="6E910986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134CFC6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DAC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3C5CE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EURL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858BD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UPP1</w:t>
            </w:r>
          </w:p>
        </w:tc>
      </w:tr>
      <w:tr w:rsidR="00050CC5" w14:paraId="24E0924B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4D2742BB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K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7CCE2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PC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BE8D8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VAT1</w:t>
            </w:r>
          </w:p>
        </w:tc>
      </w:tr>
      <w:tr w:rsidR="00050CC5" w14:paraId="5F66C0C0" w14:textId="77777777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56590955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KD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7E3A9" w14:textId="77777777" w:rsidR="00050CC5" w:rsidRDefault="00000000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NT5DC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5A5CE" w14:textId="77777777" w:rsidR="00050CC5" w:rsidRDefault="00050CC5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</w:tbl>
    <w:p w14:paraId="03FD7BC4" w14:textId="77777777" w:rsidR="00050CC5" w:rsidRDefault="00050CC5">
      <w:pPr>
        <w:spacing w:line="20" w:lineRule="exact"/>
      </w:pPr>
    </w:p>
    <w:sectPr w:rsidR="00050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cyODMxYTE0ZTc0ZGU3Y2QwODc3MzYzN2Q1YmNiM2EifQ=="/>
  </w:docVars>
  <w:rsids>
    <w:rsidRoot w:val="7514704A"/>
    <w:rsid w:val="00050CC5"/>
    <w:rsid w:val="00053898"/>
    <w:rsid w:val="005D3045"/>
    <w:rsid w:val="00C825A7"/>
    <w:rsid w:val="7514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258DDCB"/>
  <w15:docId w15:val="{851D4756-E890-A74C-8228-8BB3A8840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29155801</dc:creator>
  <cp:lastModifiedBy>NAKATA KOHEI</cp:lastModifiedBy>
  <cp:revision>2</cp:revision>
  <dcterms:created xsi:type="dcterms:W3CDTF">2024-04-21T13:38:00Z</dcterms:created>
  <dcterms:modified xsi:type="dcterms:W3CDTF">2024-04-21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4B8F617D31944DEB82443FD076EC5FC2_11</vt:lpwstr>
  </property>
</Properties>
</file>